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19501" w14:textId="57E82587" w:rsidR="00674F47" w:rsidRPr="003A60A4" w:rsidRDefault="004103AB" w:rsidP="00674F47">
      <w:pPr>
        <w:pStyle w:val="Heading2"/>
        <w:rPr>
          <w:rFonts w:asciiTheme="minorHAnsi" w:hAnsiTheme="minorHAnsi" w:cstheme="minorHAnsi"/>
        </w:rPr>
      </w:pPr>
      <w:r>
        <w:rPr>
          <w:rFonts w:asciiTheme="minorHAnsi" w:hAnsiTheme="minorHAnsi" w:cstheme="minorHAnsi"/>
        </w:rPr>
        <w:t>Supplementary File</w:t>
      </w:r>
      <w:r w:rsidR="00153137" w:rsidRPr="003A60A4">
        <w:rPr>
          <w:rFonts w:asciiTheme="minorHAnsi" w:hAnsiTheme="minorHAnsi" w:cstheme="minorHAnsi"/>
        </w:rPr>
        <w:t xml:space="preserve"> 1</w:t>
      </w:r>
      <w:r w:rsidR="00674F47" w:rsidRPr="003A60A4">
        <w:rPr>
          <w:rFonts w:asciiTheme="minorHAnsi" w:hAnsiTheme="minorHAnsi" w:cstheme="minorHAnsi"/>
        </w:rPr>
        <w:t xml:space="preserve">. </w:t>
      </w:r>
      <w:r w:rsidR="00153137" w:rsidRPr="003A60A4">
        <w:rPr>
          <w:rFonts w:asciiTheme="minorHAnsi" w:hAnsiTheme="minorHAnsi" w:cstheme="minorHAnsi"/>
        </w:rPr>
        <w:t xml:space="preserve">Scoping Review </w:t>
      </w:r>
      <w:r w:rsidR="00674F47" w:rsidRPr="003A60A4">
        <w:rPr>
          <w:rFonts w:asciiTheme="minorHAnsi" w:hAnsiTheme="minorHAnsi" w:cstheme="minorHAnsi"/>
        </w:rPr>
        <w:t>Database Search Strategies</w:t>
      </w:r>
    </w:p>
    <w:p w14:paraId="2B1E0E3F" w14:textId="77777777" w:rsidR="00674F47" w:rsidRPr="003A60A4" w:rsidRDefault="00674F47" w:rsidP="00674F47">
      <w:pPr>
        <w:rPr>
          <w:rFonts w:cstheme="minorHAnsi"/>
          <w:sz w:val="22"/>
          <w:szCs w:val="22"/>
          <w:u w:val="single"/>
        </w:rPr>
      </w:pPr>
    </w:p>
    <w:p w14:paraId="3B155A48" w14:textId="77777777" w:rsidR="00674F47" w:rsidRPr="003A60A4" w:rsidRDefault="00674F47" w:rsidP="00674F47">
      <w:pPr>
        <w:pStyle w:val="Heading3"/>
        <w:rPr>
          <w:rFonts w:asciiTheme="minorHAnsi" w:hAnsiTheme="minorHAnsi" w:cstheme="minorHAnsi"/>
        </w:rPr>
      </w:pPr>
      <w:r w:rsidRPr="003A60A4">
        <w:rPr>
          <w:rFonts w:asciiTheme="minorHAnsi" w:hAnsiTheme="minorHAnsi" w:cstheme="minorHAnsi"/>
        </w:rPr>
        <w:t>Search Strategy for Medline (Ovid)</w:t>
      </w:r>
    </w:p>
    <w:p w14:paraId="3D355C5D" w14:textId="77777777" w:rsidR="00674F47" w:rsidRPr="003A60A4" w:rsidRDefault="00674F47" w:rsidP="00674F47">
      <w:pPr>
        <w:rPr>
          <w:rFonts w:cstheme="minorHAnsi"/>
          <w:sz w:val="22"/>
          <w:szCs w:val="22"/>
        </w:rPr>
      </w:pPr>
    </w:p>
    <w:p w14:paraId="43253E51" w14:textId="77777777" w:rsidR="00674F47" w:rsidRPr="003A60A4" w:rsidRDefault="00674F47" w:rsidP="00674F47">
      <w:pPr>
        <w:jc w:val="both"/>
        <w:rPr>
          <w:rFonts w:cstheme="minorHAnsi"/>
          <w:sz w:val="22"/>
          <w:szCs w:val="22"/>
        </w:rPr>
      </w:pPr>
      <w:r w:rsidRPr="003A60A4">
        <w:rPr>
          <w:rFonts w:cstheme="minorHAnsi"/>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06D47DCD" w14:textId="77777777" w:rsidR="00674F47" w:rsidRPr="003A60A4" w:rsidRDefault="00674F47" w:rsidP="00674F47">
      <w:pPr>
        <w:rPr>
          <w:rFonts w:cstheme="minorHAnsi"/>
          <w:sz w:val="22"/>
          <w:szCs w:val="22"/>
        </w:rPr>
      </w:pPr>
    </w:p>
    <w:p w14:paraId="20EAC2D1" w14:textId="77777777" w:rsidR="00674F47" w:rsidRPr="003A60A4" w:rsidRDefault="00674F47" w:rsidP="00674F47">
      <w:pPr>
        <w:rPr>
          <w:rFonts w:cstheme="minorHAnsi"/>
          <w:sz w:val="22"/>
          <w:szCs w:val="22"/>
        </w:rPr>
      </w:pPr>
      <w:r w:rsidRPr="003A60A4">
        <w:rPr>
          <w:rFonts w:cstheme="minorHAnsi"/>
          <w:sz w:val="22"/>
          <w:szCs w:val="22"/>
        </w:rPr>
        <w:t xml:space="preserve">AND </w:t>
      </w:r>
    </w:p>
    <w:p w14:paraId="69409F3E" w14:textId="77777777" w:rsidR="00674F47" w:rsidRPr="003A60A4" w:rsidRDefault="00674F47" w:rsidP="00674F47">
      <w:pPr>
        <w:rPr>
          <w:rFonts w:cstheme="minorHAnsi"/>
          <w:sz w:val="22"/>
          <w:szCs w:val="22"/>
        </w:rPr>
      </w:pPr>
    </w:p>
    <w:p w14:paraId="6F2A0D20"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color w:val="000000" w:themeColor="text1"/>
          <w:sz w:val="22"/>
          <w:szCs w:val="22"/>
          <w:bdr w:val="none" w:sz="0" w:space="0" w:color="auto" w:frame="1"/>
        </w:rPr>
      </w:pPr>
      <w:r w:rsidRPr="003A60A4">
        <w:rPr>
          <w:rFonts w:asciiTheme="minorHAnsi" w:hAnsiTheme="minorHAnsi" w:cstheme="minorHAnsi"/>
          <w:sz w:val="22"/>
          <w:szCs w:val="22"/>
        </w:rPr>
        <w:t xml:space="preserve">(health system* OR LMIC* OR developing countr* OR </w:t>
      </w:r>
      <w:r w:rsidRPr="003A60A4">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w:t>
      </w:r>
      <w:r w:rsidRPr="003A60A4">
        <w:rPr>
          <w:rFonts w:asciiTheme="minorHAnsi" w:hAnsiTheme="minorHAnsi" w:cstheme="minorHAnsi"/>
          <w:color w:val="000000" w:themeColor="text1"/>
          <w:sz w:val="22"/>
          <w:szCs w:val="22"/>
          <w:bdr w:val="none" w:sz="0" w:space="0" w:color="auto" w:frame="1"/>
        </w:rPr>
        <w:lastRenderedPageBreak/>
        <w:t>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3B466B47"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themeColor="text1"/>
          <w:sz w:val="22"/>
          <w:szCs w:val="22"/>
        </w:rPr>
      </w:pPr>
    </w:p>
    <w:p w14:paraId="178E56F1"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Limit to (humans and yr</w:t>
      </w:r>
      <w:proofErr w:type="gramStart"/>
      <w:r w:rsidRPr="003A60A4">
        <w:rPr>
          <w:rFonts w:asciiTheme="minorHAnsi" w:hAnsiTheme="minorHAnsi" w:cstheme="minorHAnsi"/>
          <w:sz w:val="22"/>
          <w:szCs w:val="22"/>
        </w:rPr>
        <w:t>=“</w:t>
      </w:r>
      <w:proofErr w:type="gramEnd"/>
      <w:r w:rsidRPr="003A60A4">
        <w:rPr>
          <w:rFonts w:asciiTheme="minorHAnsi" w:hAnsiTheme="minorHAnsi" w:cstheme="minorHAnsi"/>
          <w:sz w:val="22"/>
          <w:szCs w:val="22"/>
        </w:rPr>
        <w:t>2000 – 2021”)</w:t>
      </w:r>
    </w:p>
    <w:p w14:paraId="4AAA0E5A"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78F5726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 xml:space="preserve">Result: </w:t>
      </w:r>
    </w:p>
    <w:p w14:paraId="7B31CB5A"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2662 (ran on 03/02/2021)</w:t>
      </w:r>
    </w:p>
    <w:p w14:paraId="40532CEA"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51EED22A" w14:textId="77777777" w:rsidR="00674F47" w:rsidRPr="003A60A4" w:rsidRDefault="00674F47" w:rsidP="00674F47">
      <w:pPr>
        <w:pStyle w:val="Heading3"/>
        <w:rPr>
          <w:rFonts w:asciiTheme="minorHAnsi" w:hAnsiTheme="minorHAnsi" w:cstheme="minorHAnsi"/>
        </w:rPr>
      </w:pPr>
      <w:r w:rsidRPr="003A60A4">
        <w:rPr>
          <w:rFonts w:asciiTheme="minorHAnsi" w:hAnsiTheme="minorHAnsi" w:cstheme="minorHAnsi"/>
        </w:rPr>
        <w:t>Search Strategy for Embase (Ovid)</w:t>
      </w:r>
    </w:p>
    <w:p w14:paraId="52018832" w14:textId="77777777" w:rsidR="00674F47" w:rsidRPr="003A60A4" w:rsidRDefault="00674F47" w:rsidP="00674F47">
      <w:pPr>
        <w:rPr>
          <w:rFonts w:cstheme="minorHAnsi"/>
          <w:sz w:val="22"/>
          <w:szCs w:val="22"/>
          <w:u w:val="single"/>
        </w:rPr>
      </w:pPr>
    </w:p>
    <w:p w14:paraId="1FD2D86F" w14:textId="77777777" w:rsidR="00674F47" w:rsidRPr="003A60A4" w:rsidRDefault="00674F47" w:rsidP="00674F47">
      <w:pPr>
        <w:jc w:val="both"/>
        <w:rPr>
          <w:rFonts w:cstheme="minorHAnsi"/>
          <w:sz w:val="22"/>
          <w:szCs w:val="22"/>
        </w:rPr>
      </w:pPr>
      <w:r w:rsidRPr="003A60A4">
        <w:rPr>
          <w:rFonts w:cstheme="minorHAnsi"/>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76C5CDDF" w14:textId="77777777" w:rsidR="00674F47" w:rsidRPr="003A60A4" w:rsidRDefault="00674F47" w:rsidP="00674F47">
      <w:pPr>
        <w:rPr>
          <w:rFonts w:cstheme="minorHAnsi"/>
          <w:sz w:val="22"/>
          <w:szCs w:val="22"/>
        </w:rPr>
      </w:pPr>
    </w:p>
    <w:p w14:paraId="1D77E305" w14:textId="77777777" w:rsidR="00674F47" w:rsidRPr="003A60A4" w:rsidRDefault="00674F47" w:rsidP="00674F47">
      <w:pPr>
        <w:rPr>
          <w:rFonts w:cstheme="minorHAnsi"/>
          <w:sz w:val="22"/>
          <w:szCs w:val="22"/>
        </w:rPr>
      </w:pPr>
      <w:r w:rsidRPr="003A60A4">
        <w:rPr>
          <w:rFonts w:cstheme="minorHAnsi"/>
          <w:sz w:val="22"/>
          <w:szCs w:val="22"/>
        </w:rPr>
        <w:lastRenderedPageBreak/>
        <w:t xml:space="preserve">AND </w:t>
      </w:r>
    </w:p>
    <w:p w14:paraId="1B4CE5CD" w14:textId="77777777" w:rsidR="00674F47" w:rsidRPr="003A60A4" w:rsidRDefault="00674F47" w:rsidP="00674F47">
      <w:pPr>
        <w:rPr>
          <w:rFonts w:cstheme="minorHAnsi"/>
          <w:sz w:val="22"/>
          <w:szCs w:val="22"/>
        </w:rPr>
      </w:pPr>
    </w:p>
    <w:p w14:paraId="701898AD"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color w:val="000000" w:themeColor="text1"/>
          <w:sz w:val="22"/>
          <w:szCs w:val="22"/>
          <w:bdr w:val="none" w:sz="0" w:space="0" w:color="auto" w:frame="1"/>
        </w:rPr>
      </w:pPr>
      <w:r w:rsidRPr="003A60A4">
        <w:rPr>
          <w:rFonts w:asciiTheme="minorHAnsi" w:hAnsiTheme="minorHAnsi" w:cstheme="minorHAnsi"/>
          <w:sz w:val="22"/>
          <w:szCs w:val="22"/>
        </w:rPr>
        <w:t xml:space="preserve">(health system* OR LMIC* OR developing countr* OR </w:t>
      </w:r>
      <w:r w:rsidRPr="003A60A4">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w:t>
      </w:r>
      <w:r w:rsidRPr="003A60A4">
        <w:rPr>
          <w:rFonts w:asciiTheme="minorHAnsi" w:hAnsiTheme="minorHAnsi" w:cstheme="minorHAnsi"/>
          <w:color w:val="000000" w:themeColor="text1"/>
          <w:sz w:val="22"/>
          <w:szCs w:val="22"/>
          <w:bdr w:val="none" w:sz="0" w:space="0" w:color="auto" w:frame="1"/>
        </w:rPr>
        <w:lastRenderedPageBreak/>
        <w:t>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7AA60F51" w14:textId="77777777" w:rsidR="00674F47" w:rsidRPr="003A60A4" w:rsidRDefault="00674F47" w:rsidP="00674F47">
      <w:pPr>
        <w:rPr>
          <w:rFonts w:cstheme="minorHAnsi"/>
          <w:sz w:val="22"/>
          <w:szCs w:val="22"/>
          <w:u w:val="single"/>
        </w:rPr>
      </w:pPr>
    </w:p>
    <w:p w14:paraId="4FA69AF9"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Limit to (humans and yr</w:t>
      </w:r>
      <w:proofErr w:type="gramStart"/>
      <w:r w:rsidRPr="003A60A4">
        <w:rPr>
          <w:rFonts w:asciiTheme="minorHAnsi" w:hAnsiTheme="minorHAnsi" w:cstheme="minorHAnsi"/>
          <w:sz w:val="22"/>
          <w:szCs w:val="22"/>
        </w:rPr>
        <w:t>=“</w:t>
      </w:r>
      <w:proofErr w:type="gramEnd"/>
      <w:r w:rsidRPr="003A60A4">
        <w:rPr>
          <w:rFonts w:asciiTheme="minorHAnsi" w:hAnsiTheme="minorHAnsi" w:cstheme="minorHAnsi"/>
          <w:sz w:val="22"/>
          <w:szCs w:val="22"/>
        </w:rPr>
        <w:t>2000 – 2021”)</w:t>
      </w:r>
    </w:p>
    <w:p w14:paraId="459428BC"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5FEB8BD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Result: 4325 (ran on 03/02/2021)</w:t>
      </w:r>
    </w:p>
    <w:p w14:paraId="6A5F8A65"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6E4D2ABE" w14:textId="77777777" w:rsidR="00674F47" w:rsidRPr="003A60A4" w:rsidRDefault="00674F47" w:rsidP="00674F47">
      <w:pPr>
        <w:pStyle w:val="Heading3"/>
        <w:rPr>
          <w:rFonts w:asciiTheme="minorHAnsi" w:hAnsiTheme="minorHAnsi" w:cstheme="minorHAnsi"/>
        </w:rPr>
      </w:pPr>
      <w:r w:rsidRPr="003A60A4">
        <w:rPr>
          <w:rFonts w:asciiTheme="minorHAnsi" w:hAnsiTheme="minorHAnsi" w:cstheme="minorHAnsi"/>
        </w:rPr>
        <w:t>Search Strategy for Global Health (Ovid)</w:t>
      </w:r>
    </w:p>
    <w:p w14:paraId="216DA40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u w:val="single"/>
        </w:rPr>
      </w:pPr>
    </w:p>
    <w:p w14:paraId="063959E9" w14:textId="77777777" w:rsidR="00674F47" w:rsidRPr="003A60A4" w:rsidRDefault="00674F47" w:rsidP="00674F47">
      <w:pPr>
        <w:jc w:val="both"/>
        <w:rPr>
          <w:rFonts w:cstheme="minorHAnsi"/>
          <w:sz w:val="22"/>
          <w:szCs w:val="22"/>
        </w:rPr>
      </w:pPr>
      <w:r w:rsidRPr="003A60A4">
        <w:rPr>
          <w:rFonts w:cstheme="minorHAnsi"/>
          <w:sz w:val="22"/>
          <w:szCs w:val="22"/>
        </w:rPr>
        <w:t>(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mp.</w:t>
      </w:r>
    </w:p>
    <w:p w14:paraId="613B052D" w14:textId="77777777" w:rsidR="00674F47" w:rsidRPr="003A60A4" w:rsidRDefault="00674F47" w:rsidP="00674F47">
      <w:pPr>
        <w:rPr>
          <w:rFonts w:cstheme="minorHAnsi"/>
          <w:sz w:val="22"/>
          <w:szCs w:val="22"/>
        </w:rPr>
      </w:pPr>
    </w:p>
    <w:p w14:paraId="30427EC4" w14:textId="77777777" w:rsidR="00674F47" w:rsidRPr="003A60A4" w:rsidRDefault="00674F47" w:rsidP="00674F47">
      <w:pPr>
        <w:rPr>
          <w:rFonts w:cstheme="minorHAnsi"/>
          <w:sz w:val="22"/>
          <w:szCs w:val="22"/>
        </w:rPr>
      </w:pPr>
      <w:r w:rsidRPr="003A60A4">
        <w:rPr>
          <w:rFonts w:cstheme="minorHAnsi"/>
          <w:sz w:val="22"/>
          <w:szCs w:val="22"/>
        </w:rPr>
        <w:t xml:space="preserve">AND </w:t>
      </w:r>
    </w:p>
    <w:p w14:paraId="020602DE" w14:textId="77777777" w:rsidR="00674F47" w:rsidRPr="003A60A4" w:rsidRDefault="00674F47" w:rsidP="00674F47">
      <w:pPr>
        <w:rPr>
          <w:rFonts w:cstheme="minorHAnsi"/>
          <w:sz w:val="22"/>
          <w:szCs w:val="22"/>
        </w:rPr>
      </w:pPr>
    </w:p>
    <w:p w14:paraId="3BA8B413"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color w:val="000000" w:themeColor="text1"/>
          <w:sz w:val="22"/>
          <w:szCs w:val="22"/>
          <w:bdr w:val="none" w:sz="0" w:space="0" w:color="auto" w:frame="1"/>
        </w:rPr>
      </w:pPr>
      <w:r w:rsidRPr="003A60A4">
        <w:rPr>
          <w:rFonts w:asciiTheme="minorHAnsi" w:hAnsiTheme="minorHAnsi" w:cstheme="minorHAnsi"/>
          <w:sz w:val="22"/>
          <w:szCs w:val="22"/>
        </w:rPr>
        <w:t xml:space="preserve">(health system* OR LMIC* OR developing countr* OR </w:t>
      </w:r>
      <w:r w:rsidRPr="003A60A4">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w:t>
      </w:r>
      <w:r w:rsidRPr="003A60A4">
        <w:rPr>
          <w:rFonts w:asciiTheme="minorHAnsi" w:hAnsiTheme="minorHAnsi" w:cstheme="minorHAnsi"/>
          <w:color w:val="000000" w:themeColor="text1"/>
          <w:sz w:val="22"/>
          <w:szCs w:val="22"/>
          <w:bdr w:val="none" w:sz="0" w:space="0" w:color="auto" w:frame="1"/>
        </w:rPr>
        <w:lastRenderedPageBreak/>
        <w:t>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521103F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71D0E028"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Limit 1 to yr</w:t>
      </w:r>
      <w:proofErr w:type="gramStart"/>
      <w:r w:rsidRPr="003A60A4">
        <w:rPr>
          <w:rFonts w:asciiTheme="minorHAnsi" w:hAnsiTheme="minorHAnsi" w:cstheme="minorHAnsi"/>
          <w:sz w:val="22"/>
          <w:szCs w:val="22"/>
        </w:rPr>
        <w:t>=“</w:t>
      </w:r>
      <w:proofErr w:type="gramEnd"/>
      <w:r w:rsidRPr="003A60A4">
        <w:rPr>
          <w:rFonts w:asciiTheme="minorHAnsi" w:hAnsiTheme="minorHAnsi" w:cstheme="minorHAnsi"/>
          <w:sz w:val="22"/>
          <w:szCs w:val="22"/>
        </w:rPr>
        <w:t>2000 – 2021”</w:t>
      </w:r>
    </w:p>
    <w:p w14:paraId="753453CB" w14:textId="77777777" w:rsidR="00674F47" w:rsidRPr="003A60A4" w:rsidRDefault="00674F47" w:rsidP="00674F47">
      <w:pPr>
        <w:rPr>
          <w:rFonts w:cstheme="minorHAnsi"/>
          <w:color w:val="000000" w:themeColor="text1"/>
          <w:sz w:val="22"/>
          <w:szCs w:val="22"/>
        </w:rPr>
      </w:pPr>
    </w:p>
    <w:p w14:paraId="737F76EC" w14:textId="77777777" w:rsidR="00674F47" w:rsidRPr="003A60A4" w:rsidRDefault="00674F47" w:rsidP="00674F47">
      <w:pPr>
        <w:spacing w:line="360" w:lineRule="atLeast"/>
        <w:rPr>
          <w:rFonts w:cstheme="minorHAnsi"/>
          <w:sz w:val="28"/>
          <w:szCs w:val="28"/>
        </w:rPr>
      </w:pPr>
      <w:r w:rsidRPr="003A60A4">
        <w:rPr>
          <w:rFonts w:cstheme="minorHAnsi"/>
          <w:color w:val="000000" w:themeColor="text1"/>
          <w:sz w:val="22"/>
          <w:szCs w:val="22"/>
        </w:rPr>
        <w:t>Result: 1678 (ran on 03/02/2021)</w:t>
      </w:r>
      <w:r w:rsidRPr="003A60A4">
        <w:rPr>
          <w:rFonts w:cstheme="minorHAnsi"/>
          <w:color w:val="0A0905"/>
          <w:sz w:val="20"/>
          <w:szCs w:val="20"/>
        </w:rPr>
        <w:br/>
      </w:r>
    </w:p>
    <w:p w14:paraId="7C023663" w14:textId="77777777" w:rsidR="00674F47" w:rsidRPr="003A60A4" w:rsidRDefault="00674F47" w:rsidP="00674F47">
      <w:pPr>
        <w:pStyle w:val="Heading3"/>
        <w:rPr>
          <w:rFonts w:asciiTheme="minorHAnsi" w:hAnsiTheme="minorHAnsi" w:cstheme="minorHAnsi"/>
        </w:rPr>
      </w:pPr>
      <w:r w:rsidRPr="003A60A4">
        <w:rPr>
          <w:rFonts w:asciiTheme="minorHAnsi" w:hAnsiTheme="minorHAnsi" w:cstheme="minorHAnsi"/>
        </w:rPr>
        <w:t>Search Strategy for Web of Science</w:t>
      </w:r>
    </w:p>
    <w:p w14:paraId="7BED8180" w14:textId="77777777" w:rsidR="00674F47" w:rsidRPr="003A60A4" w:rsidRDefault="00674F47" w:rsidP="00674F47">
      <w:pPr>
        <w:spacing w:line="360" w:lineRule="atLeast"/>
        <w:rPr>
          <w:rFonts w:cstheme="minorHAnsi"/>
          <w:color w:val="0A0905"/>
          <w:sz w:val="18"/>
          <w:szCs w:val="18"/>
          <w:u w:val="single"/>
        </w:rPr>
      </w:pPr>
    </w:p>
    <w:p w14:paraId="618E1059" w14:textId="77777777" w:rsidR="00674F47" w:rsidRPr="003A60A4" w:rsidRDefault="00674F47" w:rsidP="00674F47">
      <w:pPr>
        <w:jc w:val="both"/>
        <w:rPr>
          <w:rFonts w:cstheme="minorHAnsi"/>
          <w:sz w:val="22"/>
          <w:szCs w:val="22"/>
        </w:rPr>
      </w:pPr>
      <w:r w:rsidRPr="003A60A4">
        <w:rPr>
          <w:rFonts w:cstheme="minorHAnsi"/>
          <w:sz w:val="22"/>
          <w:szCs w:val="22"/>
        </w:rPr>
        <w:t xml:space="preserve">TS=(“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w:t>
      </w:r>
      <w:r w:rsidRPr="003A60A4">
        <w:rPr>
          <w:rFonts w:cstheme="minorHAnsi"/>
          <w:sz w:val="22"/>
          <w:szCs w:val="22"/>
        </w:rPr>
        <w:lastRenderedPageBreak/>
        <w:t>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w:t>
      </w:r>
    </w:p>
    <w:p w14:paraId="2216021F" w14:textId="77777777" w:rsidR="00674F47" w:rsidRPr="003A60A4" w:rsidRDefault="00674F47" w:rsidP="00674F47">
      <w:pPr>
        <w:rPr>
          <w:rFonts w:cstheme="minorHAnsi"/>
          <w:sz w:val="22"/>
          <w:szCs w:val="22"/>
        </w:rPr>
      </w:pPr>
    </w:p>
    <w:p w14:paraId="415C264B" w14:textId="77777777" w:rsidR="00674F47" w:rsidRPr="003A60A4" w:rsidRDefault="00674F47" w:rsidP="00674F47">
      <w:pPr>
        <w:rPr>
          <w:rFonts w:cstheme="minorHAnsi"/>
          <w:sz w:val="22"/>
          <w:szCs w:val="22"/>
        </w:rPr>
      </w:pPr>
      <w:r w:rsidRPr="003A60A4">
        <w:rPr>
          <w:rFonts w:cstheme="minorHAnsi"/>
          <w:sz w:val="22"/>
          <w:szCs w:val="22"/>
        </w:rPr>
        <w:t xml:space="preserve">AND </w:t>
      </w:r>
    </w:p>
    <w:p w14:paraId="0735EC95" w14:textId="77777777" w:rsidR="00674F47" w:rsidRPr="003A60A4" w:rsidRDefault="00674F47" w:rsidP="00674F47">
      <w:pPr>
        <w:rPr>
          <w:rFonts w:cstheme="minorHAnsi"/>
          <w:sz w:val="22"/>
          <w:szCs w:val="22"/>
        </w:rPr>
      </w:pPr>
    </w:p>
    <w:p w14:paraId="3AC1C1BB"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color w:val="000000" w:themeColor="text1"/>
          <w:sz w:val="22"/>
          <w:szCs w:val="22"/>
          <w:bdr w:val="none" w:sz="0" w:space="0" w:color="auto" w:frame="1"/>
        </w:rPr>
      </w:pPr>
      <w:r w:rsidRPr="003A60A4">
        <w:rPr>
          <w:rFonts w:asciiTheme="minorHAnsi" w:hAnsiTheme="minorHAnsi" w:cstheme="minorHAnsi"/>
          <w:sz w:val="22"/>
          <w:szCs w:val="22"/>
        </w:rPr>
        <w:t>TS=(</w:t>
      </w:r>
      <w:r w:rsidRPr="003A60A4">
        <w:rPr>
          <w:rFonts w:asciiTheme="minorHAnsi" w:hAnsiTheme="minorHAnsi" w:cstheme="minorHAnsi"/>
          <w:color w:val="000000"/>
          <w:sz w:val="22"/>
          <w:szCs w:val="22"/>
        </w:rPr>
        <w:t>LMIC OR "developing countr*" OR "health system*" “</w:t>
      </w:r>
      <w:r w:rsidRPr="003A60A4">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w:t>
      </w:r>
      <w:r w:rsidRPr="003A60A4">
        <w:rPr>
          <w:rFonts w:asciiTheme="minorHAnsi" w:hAnsiTheme="minorHAnsi" w:cstheme="minorHAnsi"/>
          <w:color w:val="000000" w:themeColor="text1"/>
          <w:sz w:val="22"/>
          <w:szCs w:val="22"/>
          <w:bdr w:val="none" w:sz="0" w:space="0" w:color="auto" w:frame="1"/>
        </w:rPr>
        <w:lastRenderedPageBreak/>
        <w:t>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36320637"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p>
    <w:p w14:paraId="3825394F" w14:textId="77777777" w:rsidR="00674F47" w:rsidRPr="003A60A4" w:rsidRDefault="00674F47" w:rsidP="00674F47">
      <w:pPr>
        <w:rPr>
          <w:rFonts w:cstheme="minorHAnsi"/>
          <w:color w:val="000000" w:themeColor="text1"/>
          <w:sz w:val="22"/>
          <w:szCs w:val="22"/>
          <w:bdr w:val="none" w:sz="0" w:space="0" w:color="auto" w:frame="1"/>
        </w:rPr>
      </w:pPr>
      <w:r w:rsidRPr="003A60A4">
        <w:rPr>
          <w:rFonts w:cstheme="minorHAnsi"/>
          <w:color w:val="000000" w:themeColor="text1"/>
          <w:sz w:val="22"/>
          <w:szCs w:val="22"/>
          <w:bdr w:val="none" w:sz="0" w:space="0" w:color="auto" w:frame="1"/>
        </w:rPr>
        <w:t>IC Timespan=2000-2021</w:t>
      </w:r>
    </w:p>
    <w:p w14:paraId="0714509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themeColor="text1"/>
          <w:sz w:val="22"/>
          <w:szCs w:val="22"/>
          <w:bdr w:val="none" w:sz="0" w:space="0" w:color="auto" w:frame="1"/>
        </w:rPr>
      </w:pPr>
    </w:p>
    <w:p w14:paraId="31635504" w14:textId="77777777" w:rsidR="00674F47" w:rsidRPr="003A60A4" w:rsidRDefault="00674F47" w:rsidP="00674F47">
      <w:pPr>
        <w:shd w:val="clear" w:color="auto" w:fill="FFFFFF" w:themeFill="background1"/>
        <w:jc w:val="both"/>
        <w:rPr>
          <w:rFonts w:cstheme="minorHAnsi"/>
          <w:sz w:val="22"/>
          <w:szCs w:val="22"/>
        </w:rPr>
      </w:pPr>
      <w:r w:rsidRPr="003A60A4">
        <w:rPr>
          <w:rFonts w:cstheme="minorHAnsi"/>
          <w:color w:val="000000" w:themeColor="text1"/>
          <w:sz w:val="22"/>
          <w:szCs w:val="22"/>
          <w:bdr w:val="none" w:sz="0" w:space="0" w:color="auto" w:frame="1"/>
        </w:rPr>
        <w:t>Refined by: WEB OF SCIENCE CATEGORIES: (</w:t>
      </w:r>
      <w:r w:rsidRPr="003A60A4">
        <w:rPr>
          <w:rFonts w:cstheme="minorHAnsi"/>
          <w:color w:val="000000" w:themeColor="text1"/>
          <w:sz w:val="22"/>
          <w:szCs w:val="22"/>
        </w:rPr>
        <w:t>PUBLIC ENVIRONMENTAL OCCUPATIONAL HEALTH OR SOCIAL SCIENCES INTERDISCIPLINARY OR HEALTH CARE SCIENCES SERVICES OR MEDICINE GENERAL INTERNAL OR HEALTH POLICY SERVICES OR TROPICAL MEDICINE OR DEVELOPMENT STUDIES OR PEDIATRICS OR INTERNATIONAL RELATIONS OR SOCIAL SCIENCES BIOMEDICAL OR OPERATIONS RESEARCH MANAGEMENT SCIENCE OR NURSING OR PRIMARY HEALTH CARE OR OBSTETRICS GYNECOLOGY)</w:t>
      </w:r>
    </w:p>
    <w:p w14:paraId="4AC156D7"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themeColor="text1"/>
          <w:sz w:val="22"/>
          <w:szCs w:val="22"/>
          <w:bdr w:val="none" w:sz="0" w:space="0" w:color="auto" w:frame="1"/>
        </w:rPr>
      </w:pPr>
    </w:p>
    <w:p w14:paraId="762D4E85"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sz w:val="22"/>
          <w:szCs w:val="22"/>
        </w:rPr>
      </w:pPr>
      <w:r w:rsidRPr="003A60A4">
        <w:rPr>
          <w:rFonts w:asciiTheme="minorHAnsi" w:hAnsiTheme="minorHAnsi" w:cstheme="minorHAnsi"/>
          <w:sz w:val="22"/>
          <w:szCs w:val="22"/>
        </w:rPr>
        <w:t xml:space="preserve">Results: 1636 (ran on 03/02/2021) </w:t>
      </w:r>
    </w:p>
    <w:p w14:paraId="432A2B0B"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rPr>
      </w:pPr>
    </w:p>
    <w:p w14:paraId="43C22009" w14:textId="77777777" w:rsidR="00674F47" w:rsidRPr="003A60A4" w:rsidRDefault="00674F47" w:rsidP="00674F47">
      <w:pPr>
        <w:pStyle w:val="NormalWeb"/>
        <w:shd w:val="clear" w:color="auto" w:fill="FFFFFF"/>
        <w:spacing w:before="0" w:beforeAutospacing="0" w:after="0" w:afterAutospacing="0"/>
        <w:rPr>
          <w:rFonts w:asciiTheme="minorHAnsi" w:eastAsiaTheme="majorEastAsia" w:hAnsiTheme="minorHAnsi" w:cstheme="minorHAnsi"/>
          <w:color w:val="1F3763" w:themeColor="accent1" w:themeShade="7F"/>
        </w:rPr>
      </w:pPr>
      <w:r w:rsidRPr="003A60A4">
        <w:rPr>
          <w:rFonts w:asciiTheme="minorHAnsi" w:eastAsiaTheme="majorEastAsia" w:hAnsiTheme="minorHAnsi" w:cstheme="minorHAnsi"/>
          <w:color w:val="1F3763" w:themeColor="accent1" w:themeShade="7F"/>
        </w:rPr>
        <w:t>Search Strategy for Cochrane Systematic Review Database</w:t>
      </w:r>
    </w:p>
    <w:p w14:paraId="0953C759"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rPr>
      </w:pPr>
    </w:p>
    <w:p w14:paraId="6E135F25"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color w:val="000000"/>
          <w:sz w:val="22"/>
          <w:szCs w:val="22"/>
        </w:rPr>
      </w:pPr>
      <w:r w:rsidRPr="003A60A4">
        <w:rPr>
          <w:rFonts w:asciiTheme="minorHAnsi" w:hAnsiTheme="minorHAnsi" w:cstheme="minorHAnsi"/>
          <w:color w:val="000000"/>
          <w:sz w:val="22"/>
          <w:szCs w:val="22"/>
        </w:rPr>
        <w:t xml:space="preserve">“health system network” OR "clinical network" OR "networks of care" OR "inter-organization network" OR "managed network" OR “care network”* OR “hybrid network”* OR “integrated service delivery network”* OR “managed clinical network”* OR “program network”* OR “quality improvement collaborative”* OR “quality of care collaborative” OR “healthcare network”* OR “network based organization”* OR “network model” OR “network* relationship*” OR “networked governance” OR “integrated healthcare” OR “chain of care” OR “clinical community” OR “practitioner network*” OR “networks of health services” OR “delivery of healthcare” OR “health system planning” OR “organization of healthcare” OR “networks of clinical experts” OR “referral network*” OR “clinical governance” OR “quality improvement program*” OR “network initiative” OR “local network*” OR “district governance” OR “healthcare delivery” OR “healthcare organization and administration” OR “integrated delivery of healthcare” OR “network of safety” OR “collaborative improvement network*” OR “provincial network of health services” OR “health network structures” OR “quality of care network” OR “regionalized healthcare” OR “network of healthcare interventions” OR “collaborative network” OR “network for healthcare practice improvement” OR “integrated system of care” OR “strategic clinical network*” OR “regional health network*” OR “integrated care network*” OR “network for quality improvement” in Title Abstract Keyword </w:t>
      </w:r>
    </w:p>
    <w:p w14:paraId="78360905"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sz w:val="22"/>
          <w:szCs w:val="22"/>
        </w:rPr>
      </w:pPr>
    </w:p>
    <w:p w14:paraId="4C050B50"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sz w:val="22"/>
          <w:szCs w:val="22"/>
        </w:rPr>
      </w:pPr>
      <w:r w:rsidRPr="003A60A4">
        <w:rPr>
          <w:rFonts w:asciiTheme="minorHAnsi" w:hAnsiTheme="minorHAnsi" w:cstheme="minorHAnsi"/>
          <w:color w:val="000000"/>
          <w:sz w:val="22"/>
          <w:szCs w:val="22"/>
        </w:rPr>
        <w:t xml:space="preserve">AND </w:t>
      </w:r>
    </w:p>
    <w:p w14:paraId="788FD7B2" w14:textId="77777777" w:rsidR="00674F47" w:rsidRPr="003A60A4" w:rsidRDefault="00674F47" w:rsidP="00674F47">
      <w:pPr>
        <w:pStyle w:val="NormalWeb"/>
        <w:shd w:val="clear" w:color="auto" w:fill="FFFFFF"/>
        <w:spacing w:before="0" w:beforeAutospacing="0" w:after="0" w:afterAutospacing="0"/>
        <w:rPr>
          <w:rFonts w:asciiTheme="minorHAnsi" w:hAnsiTheme="minorHAnsi" w:cstheme="minorHAnsi"/>
          <w:color w:val="000000"/>
          <w:sz w:val="22"/>
          <w:szCs w:val="22"/>
        </w:rPr>
      </w:pPr>
    </w:p>
    <w:p w14:paraId="4152CD7C" w14:textId="77777777" w:rsidR="00674F47" w:rsidRPr="003A60A4" w:rsidRDefault="00674F47" w:rsidP="00674F47">
      <w:pPr>
        <w:pStyle w:val="NormalWeb"/>
        <w:shd w:val="clear" w:color="auto" w:fill="FFFFFF"/>
        <w:spacing w:before="0" w:beforeAutospacing="0" w:after="0" w:afterAutospacing="0"/>
        <w:jc w:val="both"/>
        <w:rPr>
          <w:rFonts w:asciiTheme="minorHAnsi" w:hAnsiTheme="minorHAnsi" w:cstheme="minorHAnsi"/>
          <w:sz w:val="22"/>
          <w:szCs w:val="22"/>
        </w:rPr>
      </w:pPr>
      <w:r w:rsidRPr="003A60A4">
        <w:rPr>
          <w:rFonts w:asciiTheme="minorHAnsi" w:hAnsiTheme="minorHAnsi" w:cstheme="minorHAnsi"/>
          <w:color w:val="000000"/>
          <w:sz w:val="22"/>
          <w:szCs w:val="22"/>
        </w:rPr>
        <w:t>LMIC OR "developing countr*" OR "health system*" OR “</w:t>
      </w:r>
      <w:r w:rsidRPr="003A60A4">
        <w:rPr>
          <w:rFonts w:asciiTheme="minorHAnsi" w:hAnsiTheme="minorHAnsi" w:cstheme="minorHAnsi"/>
          <w:color w:val="000000" w:themeColor="text1"/>
          <w:sz w:val="22"/>
          <w:szCs w:val="22"/>
          <w:bdr w:val="none" w:sz="0" w:space="0" w:color="auto" w:frame="1"/>
        </w:rPr>
        <w:t xml:space="preserve">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w:t>
      </w:r>
      <w:r w:rsidRPr="003A60A4">
        <w:rPr>
          <w:rFonts w:asciiTheme="minorHAnsi" w:hAnsiTheme="minorHAnsi" w:cstheme="minorHAnsi"/>
          <w:color w:val="000000" w:themeColor="text1"/>
          <w:sz w:val="22"/>
          <w:szCs w:val="22"/>
          <w:bdr w:val="none" w:sz="0" w:space="0" w:color="auto" w:frame="1"/>
        </w:rPr>
        <w:lastRenderedPageBreak/>
        <w:t>“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r w:rsidRPr="003A60A4">
        <w:rPr>
          <w:rFonts w:asciiTheme="minorHAnsi" w:hAnsiTheme="minorHAnsi" w:cstheme="minorHAnsi"/>
          <w:color w:val="000000"/>
          <w:sz w:val="22"/>
          <w:szCs w:val="22"/>
        </w:rPr>
        <w:t xml:space="preserve"> in All Text </w:t>
      </w:r>
    </w:p>
    <w:p w14:paraId="20A1F7C6" w14:textId="77777777" w:rsidR="00674F47" w:rsidRPr="003A60A4" w:rsidRDefault="00674F47" w:rsidP="00674F47">
      <w:pPr>
        <w:pStyle w:val="Heading2"/>
        <w:shd w:val="clear" w:color="auto" w:fill="FFFFFF"/>
        <w:spacing w:before="0"/>
        <w:rPr>
          <w:rFonts w:asciiTheme="minorHAnsi" w:hAnsiTheme="minorHAnsi" w:cstheme="minorHAnsi"/>
          <w:b/>
          <w:bCs/>
          <w:color w:val="000000"/>
          <w:sz w:val="22"/>
          <w:szCs w:val="22"/>
        </w:rPr>
      </w:pPr>
    </w:p>
    <w:p w14:paraId="00AB25B9" w14:textId="77777777" w:rsidR="00674F47" w:rsidRPr="003A60A4" w:rsidRDefault="00674F47" w:rsidP="00674F47">
      <w:pPr>
        <w:pStyle w:val="Heading2"/>
        <w:shd w:val="clear" w:color="auto" w:fill="FFFFFF"/>
        <w:spacing w:before="0"/>
        <w:rPr>
          <w:rFonts w:asciiTheme="minorHAnsi" w:hAnsiTheme="minorHAnsi" w:cstheme="minorHAnsi"/>
          <w:b/>
          <w:bCs/>
          <w:color w:val="000000"/>
          <w:sz w:val="22"/>
          <w:szCs w:val="22"/>
        </w:rPr>
      </w:pPr>
      <w:r w:rsidRPr="003A60A4">
        <w:rPr>
          <w:rFonts w:asciiTheme="minorHAnsi" w:hAnsiTheme="minorHAnsi" w:cstheme="minorHAnsi"/>
          <w:color w:val="000000"/>
          <w:sz w:val="22"/>
          <w:szCs w:val="22"/>
        </w:rPr>
        <w:t>- with Cochrane Library publication date Between Jan 2000 and Jan 2021 (Word variations have been searched)</w:t>
      </w:r>
    </w:p>
    <w:p w14:paraId="40D2E5ED" w14:textId="77777777" w:rsidR="00674F47" w:rsidRPr="003A60A4" w:rsidRDefault="00674F47" w:rsidP="00674F47">
      <w:pPr>
        <w:shd w:val="clear" w:color="auto" w:fill="FFFFFF"/>
        <w:outlineLvl w:val="1"/>
        <w:rPr>
          <w:rFonts w:cstheme="minorHAnsi"/>
          <w:color w:val="000000"/>
          <w:sz w:val="22"/>
          <w:szCs w:val="22"/>
        </w:rPr>
      </w:pPr>
    </w:p>
    <w:p w14:paraId="75CB8605" w14:textId="77777777" w:rsidR="00674F47" w:rsidRPr="003A60A4" w:rsidRDefault="00674F47" w:rsidP="00674F47">
      <w:pPr>
        <w:shd w:val="clear" w:color="auto" w:fill="FFFFFF"/>
        <w:outlineLvl w:val="1"/>
        <w:rPr>
          <w:rFonts w:cstheme="minorHAnsi"/>
          <w:color w:val="000000"/>
          <w:sz w:val="22"/>
          <w:szCs w:val="22"/>
        </w:rPr>
      </w:pPr>
      <w:r w:rsidRPr="003A60A4">
        <w:rPr>
          <w:rFonts w:cstheme="minorHAnsi"/>
          <w:color w:val="000000"/>
          <w:sz w:val="22"/>
          <w:szCs w:val="22"/>
        </w:rPr>
        <w:t>1/1/2000 – 31/1/2021</w:t>
      </w:r>
    </w:p>
    <w:p w14:paraId="1BE159B7" w14:textId="77777777" w:rsidR="00674F47" w:rsidRPr="003A60A4" w:rsidRDefault="00674F47" w:rsidP="00674F47">
      <w:pPr>
        <w:shd w:val="clear" w:color="auto" w:fill="FFFFFF"/>
        <w:outlineLvl w:val="1"/>
        <w:rPr>
          <w:rFonts w:cstheme="minorHAnsi"/>
          <w:color w:val="000000"/>
          <w:sz w:val="22"/>
          <w:szCs w:val="22"/>
        </w:rPr>
      </w:pPr>
    </w:p>
    <w:p w14:paraId="2F3B8A89" w14:textId="77777777" w:rsidR="00674F47" w:rsidRPr="003A60A4" w:rsidRDefault="00674F47" w:rsidP="00674F47">
      <w:pPr>
        <w:shd w:val="clear" w:color="auto" w:fill="FFFFFF"/>
        <w:outlineLvl w:val="1"/>
        <w:rPr>
          <w:rFonts w:cstheme="minorHAnsi"/>
          <w:color w:val="000000"/>
          <w:sz w:val="22"/>
          <w:szCs w:val="22"/>
        </w:rPr>
      </w:pPr>
      <w:r w:rsidRPr="003A60A4">
        <w:rPr>
          <w:rFonts w:cstheme="minorHAnsi"/>
          <w:color w:val="000000"/>
          <w:sz w:val="22"/>
          <w:szCs w:val="22"/>
        </w:rPr>
        <w:t>Results: 248 (ran on 03/02/2021)</w:t>
      </w:r>
    </w:p>
    <w:p w14:paraId="1A3E876F" w14:textId="77777777" w:rsidR="00674F47" w:rsidRPr="003A60A4" w:rsidRDefault="00674F47" w:rsidP="00674F47">
      <w:pPr>
        <w:shd w:val="clear" w:color="auto" w:fill="FFFFFF"/>
        <w:outlineLvl w:val="1"/>
        <w:rPr>
          <w:rFonts w:cstheme="minorHAnsi"/>
          <w:color w:val="000000"/>
          <w:sz w:val="22"/>
          <w:szCs w:val="22"/>
        </w:rPr>
      </w:pPr>
      <w:r w:rsidRPr="003A60A4">
        <w:rPr>
          <w:rFonts w:cstheme="minorHAnsi"/>
          <w:color w:val="000000"/>
          <w:sz w:val="22"/>
          <w:szCs w:val="22"/>
        </w:rPr>
        <w:t>Cochrane reviews: 121</w:t>
      </w:r>
    </w:p>
    <w:p w14:paraId="6BDE62BF" w14:textId="77777777" w:rsidR="00674F47" w:rsidRPr="003A60A4" w:rsidRDefault="00674F47" w:rsidP="00674F47">
      <w:pPr>
        <w:shd w:val="clear" w:color="auto" w:fill="FFFFFF"/>
        <w:outlineLvl w:val="1"/>
        <w:rPr>
          <w:rFonts w:cstheme="minorHAnsi"/>
          <w:color w:val="000000"/>
          <w:sz w:val="22"/>
          <w:szCs w:val="22"/>
        </w:rPr>
      </w:pPr>
      <w:r w:rsidRPr="003A60A4">
        <w:rPr>
          <w:rFonts w:cstheme="minorHAnsi"/>
          <w:color w:val="000000"/>
          <w:sz w:val="22"/>
          <w:szCs w:val="22"/>
        </w:rPr>
        <w:t>Cochrane protocol: 19</w:t>
      </w:r>
    </w:p>
    <w:p w14:paraId="4D7F26C8" w14:textId="77777777" w:rsidR="00674F47" w:rsidRPr="003A60A4" w:rsidRDefault="00674F47" w:rsidP="00674F47">
      <w:pPr>
        <w:shd w:val="clear" w:color="auto" w:fill="FFFFFF"/>
        <w:outlineLvl w:val="1"/>
        <w:rPr>
          <w:rFonts w:cstheme="minorHAnsi"/>
          <w:color w:val="000000"/>
          <w:sz w:val="22"/>
          <w:szCs w:val="22"/>
        </w:rPr>
      </w:pPr>
      <w:r w:rsidRPr="003A60A4">
        <w:rPr>
          <w:rFonts w:cstheme="minorHAnsi"/>
          <w:color w:val="000000"/>
          <w:sz w:val="22"/>
          <w:szCs w:val="22"/>
        </w:rPr>
        <w:t>Trials: 108</w:t>
      </w:r>
    </w:p>
    <w:p w14:paraId="21FFA7FE" w14:textId="77777777" w:rsidR="00674F47" w:rsidRPr="003A60A4" w:rsidRDefault="00674F47" w:rsidP="00674F47">
      <w:pPr>
        <w:shd w:val="clear" w:color="auto" w:fill="FFFFFF"/>
        <w:outlineLvl w:val="1"/>
        <w:rPr>
          <w:rFonts w:cstheme="minorHAnsi"/>
          <w:color w:val="000000"/>
          <w:sz w:val="22"/>
          <w:szCs w:val="22"/>
        </w:rPr>
      </w:pPr>
    </w:p>
    <w:p w14:paraId="67DC6CE0" w14:textId="77777777" w:rsidR="00674F47" w:rsidRPr="003A60A4" w:rsidRDefault="00674F47" w:rsidP="00674F47">
      <w:pPr>
        <w:pStyle w:val="Heading3"/>
        <w:rPr>
          <w:rFonts w:asciiTheme="minorHAnsi" w:hAnsiTheme="minorHAnsi" w:cstheme="minorHAnsi"/>
        </w:rPr>
      </w:pPr>
      <w:r w:rsidRPr="003A60A4">
        <w:rPr>
          <w:rFonts w:asciiTheme="minorHAnsi" w:hAnsiTheme="minorHAnsi" w:cstheme="minorHAnsi"/>
        </w:rPr>
        <w:t>Search Strategy for Global Index Medicus</w:t>
      </w:r>
    </w:p>
    <w:p w14:paraId="0E49B0A9" w14:textId="77777777" w:rsidR="00674F47" w:rsidRPr="003A60A4" w:rsidRDefault="00674F47" w:rsidP="00674F47">
      <w:pPr>
        <w:shd w:val="clear" w:color="auto" w:fill="FFFFFF"/>
        <w:outlineLvl w:val="1"/>
        <w:rPr>
          <w:rFonts w:cstheme="minorHAnsi"/>
          <w:color w:val="000000"/>
          <w:sz w:val="22"/>
          <w:szCs w:val="22"/>
          <w:u w:val="single"/>
        </w:rPr>
      </w:pPr>
    </w:p>
    <w:p w14:paraId="3C0AEA5C" w14:textId="77777777" w:rsidR="00674F47" w:rsidRPr="003A60A4" w:rsidRDefault="00674F47" w:rsidP="00674F47">
      <w:pPr>
        <w:jc w:val="both"/>
        <w:rPr>
          <w:rFonts w:cstheme="minorHAnsi"/>
          <w:color w:val="0A0905"/>
          <w:sz w:val="22"/>
          <w:szCs w:val="22"/>
        </w:rPr>
      </w:pPr>
      <w:r w:rsidRPr="003A60A4">
        <w:rPr>
          <w:rFonts w:cstheme="minorHAnsi"/>
          <w:color w:val="0A0905"/>
          <w:sz w:val="22"/>
          <w:szCs w:val="22"/>
        </w:rPr>
        <w:t xml:space="preserve">((tw:(health system network*)) OR (tw:(clinical network)) OR (tw:(networks of care)) OR (tw:(inter-organization network*)) OR (tw:(managed network*)) OR (tw:(care network*)) OR (tw:(hybrid network*)) OR (tw:(integrated service delivery network*)) OR (tw:(managed clinical network* )) OR (tw:(program network*)) OR (tw:(quality improvement collaborative*)) OR (tw:(quality of care collaborative)) OR (tw:(healthcare network*)) OR (tw:(network based organization*)) OR (tw:(network model)) OR (tw:(network* relationship*)) OR (tw:(networked governance)) OR (tw:(integrated healthcare)) OR (tw:(chain of care)) OR (tw:(clinical community)) OR (tw:(practitioner network*)) OR (tw:(networks of health services)) OR (tw:(delivery of healthcare)) OR (tw:(health system planning)) OR (tw:(organization of healthcare)) OR (tw:(networks of clinical experts)) OR (tw:(referral network*)) OR (tw:(clinical governance)) OR (tw:(quality improvement program*)) OR (tw:(network initiative)) OR (tw:(local network*)) OR (tw:(district governance)) OR (tw:(healthcare delivery)) OR (tw:(healthcare organization and administration)) OR (tw:(integrated delivery of healthcare)) OR (tw:(network of safety)) OR (tw:(collaborative improvement network*)) OR (tw:(provincial network of health services)) OR (tw:(health network structures)) OR (tw:(quality of care network)) OR (tw:(regionalized healthcare)) OR (tw:(network of healthcare interventions)) OR (tw:(collaborative network)) OR (tw:(network for healthcare practice improvement)) OR (tw:(integrated system of care)) OR (tw:(strategic clinical network*)) OR (tw:(regional health network*)) OR (tw:(integrated care network*)) OR (tw:(network for quality improvement))) </w:t>
      </w:r>
    </w:p>
    <w:p w14:paraId="09CD9049" w14:textId="77777777" w:rsidR="00674F47" w:rsidRPr="003A60A4" w:rsidRDefault="00674F47" w:rsidP="00674F47">
      <w:pPr>
        <w:spacing w:line="360" w:lineRule="atLeast"/>
        <w:rPr>
          <w:rFonts w:cstheme="minorHAnsi"/>
          <w:color w:val="000000" w:themeColor="text1"/>
          <w:sz w:val="22"/>
          <w:szCs w:val="22"/>
        </w:rPr>
      </w:pPr>
      <w:r w:rsidRPr="003A60A4">
        <w:rPr>
          <w:rFonts w:cstheme="minorHAnsi"/>
          <w:color w:val="000000" w:themeColor="text1"/>
          <w:sz w:val="22"/>
          <w:szCs w:val="22"/>
        </w:rPr>
        <w:t>Years 2000-2021</w:t>
      </w:r>
    </w:p>
    <w:p w14:paraId="2E24F139" w14:textId="77777777" w:rsidR="00674F47" w:rsidRPr="003A60A4" w:rsidRDefault="00674F47" w:rsidP="00674F47">
      <w:pPr>
        <w:spacing w:line="360" w:lineRule="atLeast"/>
        <w:rPr>
          <w:rFonts w:cstheme="minorHAnsi"/>
          <w:color w:val="000000" w:themeColor="text1"/>
          <w:sz w:val="22"/>
          <w:szCs w:val="22"/>
        </w:rPr>
      </w:pPr>
      <w:r w:rsidRPr="003A60A4">
        <w:rPr>
          <w:rFonts w:cstheme="minorHAnsi"/>
          <w:color w:val="000000" w:themeColor="text1"/>
          <w:sz w:val="22"/>
          <w:szCs w:val="22"/>
        </w:rPr>
        <w:t>Filter Africa: 593</w:t>
      </w:r>
    </w:p>
    <w:p w14:paraId="170B868B" w14:textId="77777777" w:rsidR="00C94ADB" w:rsidRPr="003A60A4" w:rsidRDefault="00C94ADB">
      <w:pPr>
        <w:rPr>
          <w:rFonts w:cstheme="minorHAnsi"/>
        </w:rPr>
      </w:pPr>
    </w:p>
    <w:sectPr w:rsidR="00C94ADB" w:rsidRPr="003A60A4"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F47"/>
    <w:rsid w:val="0002703B"/>
    <w:rsid w:val="0006245C"/>
    <w:rsid w:val="000735D3"/>
    <w:rsid w:val="000952E4"/>
    <w:rsid w:val="00096D8C"/>
    <w:rsid w:val="000E1881"/>
    <w:rsid w:val="000F6DE1"/>
    <w:rsid w:val="00114CDE"/>
    <w:rsid w:val="00114FF2"/>
    <w:rsid w:val="001225E4"/>
    <w:rsid w:val="00140A57"/>
    <w:rsid w:val="00153137"/>
    <w:rsid w:val="00164EE2"/>
    <w:rsid w:val="001713AD"/>
    <w:rsid w:val="0018421D"/>
    <w:rsid w:val="001A2F00"/>
    <w:rsid w:val="001B34CF"/>
    <w:rsid w:val="001E3065"/>
    <w:rsid w:val="001E4E72"/>
    <w:rsid w:val="001F25EA"/>
    <w:rsid w:val="00220098"/>
    <w:rsid w:val="00226541"/>
    <w:rsid w:val="00261A48"/>
    <w:rsid w:val="00266114"/>
    <w:rsid w:val="00290E2C"/>
    <w:rsid w:val="0029261F"/>
    <w:rsid w:val="002A5E64"/>
    <w:rsid w:val="002C3B8D"/>
    <w:rsid w:val="002E1DB1"/>
    <w:rsid w:val="002F61A5"/>
    <w:rsid w:val="003071A0"/>
    <w:rsid w:val="00341AED"/>
    <w:rsid w:val="00367EFD"/>
    <w:rsid w:val="003707F3"/>
    <w:rsid w:val="00380747"/>
    <w:rsid w:val="00387109"/>
    <w:rsid w:val="003A4125"/>
    <w:rsid w:val="003A60A4"/>
    <w:rsid w:val="003C1C0D"/>
    <w:rsid w:val="00401310"/>
    <w:rsid w:val="004103AB"/>
    <w:rsid w:val="004119D8"/>
    <w:rsid w:val="00436994"/>
    <w:rsid w:val="00455C28"/>
    <w:rsid w:val="00457873"/>
    <w:rsid w:val="004A7177"/>
    <w:rsid w:val="004B02A3"/>
    <w:rsid w:val="004B3E9B"/>
    <w:rsid w:val="004C1189"/>
    <w:rsid w:val="004E098E"/>
    <w:rsid w:val="004E0B82"/>
    <w:rsid w:val="004E1670"/>
    <w:rsid w:val="004E2523"/>
    <w:rsid w:val="004F046A"/>
    <w:rsid w:val="004F6130"/>
    <w:rsid w:val="00501978"/>
    <w:rsid w:val="00513FA2"/>
    <w:rsid w:val="00526DD1"/>
    <w:rsid w:val="00543DEE"/>
    <w:rsid w:val="00551769"/>
    <w:rsid w:val="00562CCD"/>
    <w:rsid w:val="00577D9A"/>
    <w:rsid w:val="005E4A2B"/>
    <w:rsid w:val="005E7329"/>
    <w:rsid w:val="00674F47"/>
    <w:rsid w:val="0068058F"/>
    <w:rsid w:val="006861D8"/>
    <w:rsid w:val="006A1350"/>
    <w:rsid w:val="006A3184"/>
    <w:rsid w:val="006A7793"/>
    <w:rsid w:val="006B7DB1"/>
    <w:rsid w:val="006C0BB6"/>
    <w:rsid w:val="006D06E5"/>
    <w:rsid w:val="006E191B"/>
    <w:rsid w:val="006E223E"/>
    <w:rsid w:val="007049E5"/>
    <w:rsid w:val="00710613"/>
    <w:rsid w:val="00722DC3"/>
    <w:rsid w:val="00723326"/>
    <w:rsid w:val="00743F23"/>
    <w:rsid w:val="00754B04"/>
    <w:rsid w:val="0077032A"/>
    <w:rsid w:val="00795C1A"/>
    <w:rsid w:val="007B2344"/>
    <w:rsid w:val="007B2B58"/>
    <w:rsid w:val="007B7610"/>
    <w:rsid w:val="007D159A"/>
    <w:rsid w:val="007D4042"/>
    <w:rsid w:val="007E49B6"/>
    <w:rsid w:val="007F3D72"/>
    <w:rsid w:val="00804676"/>
    <w:rsid w:val="008050AC"/>
    <w:rsid w:val="00805DCB"/>
    <w:rsid w:val="008241E0"/>
    <w:rsid w:val="0082557A"/>
    <w:rsid w:val="00825598"/>
    <w:rsid w:val="008256F8"/>
    <w:rsid w:val="008477B1"/>
    <w:rsid w:val="00861D8A"/>
    <w:rsid w:val="00866A4C"/>
    <w:rsid w:val="008906CD"/>
    <w:rsid w:val="008B7B50"/>
    <w:rsid w:val="009036D2"/>
    <w:rsid w:val="009109AF"/>
    <w:rsid w:val="0091675B"/>
    <w:rsid w:val="009C5A2A"/>
    <w:rsid w:val="009E1111"/>
    <w:rsid w:val="00A07287"/>
    <w:rsid w:val="00A143C9"/>
    <w:rsid w:val="00A37A77"/>
    <w:rsid w:val="00A406FE"/>
    <w:rsid w:val="00A550BB"/>
    <w:rsid w:val="00A56B9A"/>
    <w:rsid w:val="00A86FDF"/>
    <w:rsid w:val="00A95ED7"/>
    <w:rsid w:val="00AA4A17"/>
    <w:rsid w:val="00AB48C2"/>
    <w:rsid w:val="00B06388"/>
    <w:rsid w:val="00B511E3"/>
    <w:rsid w:val="00B569E4"/>
    <w:rsid w:val="00BA3D10"/>
    <w:rsid w:val="00BA5FD0"/>
    <w:rsid w:val="00BE0AD2"/>
    <w:rsid w:val="00C17384"/>
    <w:rsid w:val="00C309CB"/>
    <w:rsid w:val="00C36EC2"/>
    <w:rsid w:val="00C5199F"/>
    <w:rsid w:val="00C94ADB"/>
    <w:rsid w:val="00CC50A9"/>
    <w:rsid w:val="00D05606"/>
    <w:rsid w:val="00D16014"/>
    <w:rsid w:val="00D779A7"/>
    <w:rsid w:val="00D95F2C"/>
    <w:rsid w:val="00DB3F2B"/>
    <w:rsid w:val="00DC0ECF"/>
    <w:rsid w:val="00DE3EE1"/>
    <w:rsid w:val="00DF77E1"/>
    <w:rsid w:val="00E37A05"/>
    <w:rsid w:val="00E726AE"/>
    <w:rsid w:val="00E971CC"/>
    <w:rsid w:val="00EA5EFA"/>
    <w:rsid w:val="00EE55F1"/>
    <w:rsid w:val="00EE5AAE"/>
    <w:rsid w:val="00EF0696"/>
    <w:rsid w:val="00EF45AB"/>
    <w:rsid w:val="00F1791C"/>
    <w:rsid w:val="00F21B37"/>
    <w:rsid w:val="00F32FFD"/>
    <w:rsid w:val="00F52C99"/>
    <w:rsid w:val="00F82A31"/>
    <w:rsid w:val="00F82E5C"/>
    <w:rsid w:val="00F87577"/>
    <w:rsid w:val="00F938AC"/>
    <w:rsid w:val="00FC0841"/>
    <w:rsid w:val="00FC0901"/>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E81AA7"/>
  <w15:chartTrackingRefBased/>
  <w15:docId w15:val="{EFC45B1E-341F-7244-B348-49B466B56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4F47"/>
    <w:rPr>
      <w:rFonts w:eastAsiaTheme="minorEastAsia"/>
    </w:rPr>
  </w:style>
  <w:style w:type="paragraph" w:styleId="Heading2">
    <w:name w:val="heading 2"/>
    <w:basedOn w:val="Normal"/>
    <w:next w:val="Normal"/>
    <w:link w:val="Heading2Char"/>
    <w:uiPriority w:val="9"/>
    <w:unhideWhenUsed/>
    <w:qFormat/>
    <w:rsid w:val="00674F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4F4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4F4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74F47"/>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674F4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5176</Words>
  <Characters>29507</Characters>
  <Application>Microsoft Office Word</Application>
  <DocSecurity>0</DocSecurity>
  <Lines>245</Lines>
  <Paragraphs>69</Paragraphs>
  <ScaleCrop>false</ScaleCrop>
  <Company/>
  <LinksUpToDate>false</LinksUpToDate>
  <CharactersWithSpaces>3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4</cp:revision>
  <dcterms:created xsi:type="dcterms:W3CDTF">2022-08-09T10:45:00Z</dcterms:created>
  <dcterms:modified xsi:type="dcterms:W3CDTF">2023-02-28T12:02:00Z</dcterms:modified>
</cp:coreProperties>
</file>